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83A" w:rsidRPr="00D8283A" w:rsidRDefault="00D8283A" w:rsidP="00D8283A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D8283A">
        <w:rPr>
          <w:rFonts w:ascii="Times New Roman" w:hAnsi="Times New Roman" w:cs="Times New Roman"/>
          <w:b/>
          <w:sz w:val="24"/>
          <w:szCs w:val="24"/>
          <w:lang w:val="en-US"/>
        </w:rPr>
        <w:t>. Results of the risk of bias assessment using the Cochrane Collaboration’s tool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557"/>
        <w:gridCol w:w="1407"/>
        <w:gridCol w:w="222"/>
        <w:gridCol w:w="1858"/>
        <w:gridCol w:w="222"/>
        <w:gridCol w:w="1615"/>
        <w:gridCol w:w="222"/>
        <w:gridCol w:w="1389"/>
        <w:gridCol w:w="222"/>
        <w:gridCol w:w="1145"/>
        <w:gridCol w:w="222"/>
        <w:gridCol w:w="1151"/>
        <w:gridCol w:w="222"/>
        <w:gridCol w:w="1096"/>
      </w:tblGrid>
      <w:tr w:rsidR="00D8283A" w:rsidRPr="00DF7D7C" w:rsidTr="00C83F12">
        <w:tc>
          <w:tcPr>
            <w:tcW w:w="1668" w:type="dxa"/>
            <w:tcBorders>
              <w:top w:val="single" w:sz="4" w:space="0" w:color="auto"/>
              <w:left w:val="nil"/>
            </w:tcBorders>
          </w:tcPr>
          <w:p w:rsidR="00D8283A" w:rsidRPr="0067346B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formance 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rition bi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orting 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8283A" w:rsidRPr="00DF7D7C" w:rsidTr="00C83F12">
        <w:tc>
          <w:tcPr>
            <w:tcW w:w="1668" w:type="dxa"/>
            <w:tcBorders>
              <w:left w:val="nil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dom sequence generatio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ocation conceal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inding of participants and personn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inding of outcome assess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omplete outcome da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ve repor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sources of 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equate </w:t>
            </w: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ality</w:t>
            </w:r>
            <w:r w:rsidRPr="00DF7D7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D8283A" w:rsidRPr="00DF7D7C" w:rsidTr="00C83F12">
        <w:tc>
          <w:tcPr>
            <w:tcW w:w="1422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rengthening exercise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sby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sby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kkelsen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kkelsen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nkaku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koro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etta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4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422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erobic exercise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re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ire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422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unctional exercise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aupre (201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s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lea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aquinto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berg (201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berg (201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ohnsson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98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aghan (201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mpierres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84226B" w:rsidTr="00C83F12">
        <w:tc>
          <w:tcPr>
            <w:tcW w:w="1422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unctional exercise and early full weight-bearing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én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ticone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öm</w:t>
            </w:r>
            <w:proofErr w:type="spellEnd"/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</w:p>
        </w:tc>
      </w:tr>
      <w:tr w:rsidR="00D8283A" w:rsidRPr="00DF7D7C" w:rsidTr="00C83F1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items rated low’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0%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6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9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7D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5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83A" w:rsidRPr="00DF7D7C" w:rsidRDefault="00D8283A" w:rsidP="00C83F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D8283A" w:rsidRPr="007F6051" w:rsidRDefault="00D8283A" w:rsidP="00D8283A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DF7D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DF7D7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F7D7C">
        <w:rPr>
          <w:rFonts w:ascii="Times New Roman" w:hAnsi="Times New Roman" w:cs="Times New Roman"/>
          <w:sz w:val="16"/>
          <w:szCs w:val="16"/>
          <w:lang w:val="en-GB"/>
        </w:rPr>
        <w:t>Studies were considered to be of adequate quality when the items random sequence generation, allocation concealment and blinding of outcome assessment were rated as low risk of bias.</w:t>
      </w:r>
    </w:p>
    <w:p w:rsidR="0036654F" w:rsidRPr="00D8283A" w:rsidRDefault="0036654F">
      <w:pPr>
        <w:rPr>
          <w:lang w:val="en-US"/>
        </w:rPr>
      </w:pPr>
    </w:p>
    <w:sectPr w:rsidR="0036654F" w:rsidRPr="00D8283A" w:rsidSect="00276CB2">
      <w:footerReference w:type="default" r:id="rId4"/>
      <w:footerReference w:type="first" r:id="rId5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8077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04AE5" w:rsidRPr="001D68B8" w:rsidRDefault="00D8283A">
        <w:pPr>
          <w:pStyle w:val="Voettekst"/>
          <w:jc w:val="center"/>
          <w:rPr>
            <w:rFonts w:ascii="Times New Roman" w:hAnsi="Times New Roman" w:cs="Times New Roman"/>
          </w:rPr>
        </w:pPr>
        <w:r w:rsidRPr="001D68B8">
          <w:rPr>
            <w:rFonts w:ascii="Times New Roman" w:hAnsi="Times New Roman" w:cs="Times New Roman"/>
          </w:rPr>
          <w:fldChar w:fldCharType="begin"/>
        </w:r>
        <w:r w:rsidRPr="001D68B8">
          <w:rPr>
            <w:rFonts w:ascii="Times New Roman" w:hAnsi="Times New Roman" w:cs="Times New Roman"/>
          </w:rPr>
          <w:instrText xml:space="preserve"> PAGE   \* MERGEFORMAT </w:instrText>
        </w:r>
        <w:r w:rsidRPr="001D68B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0</w:t>
        </w:r>
        <w:r w:rsidRPr="001D68B8">
          <w:rPr>
            <w:rFonts w:ascii="Times New Roman" w:hAnsi="Times New Roman" w:cs="Times New Roman"/>
          </w:rPr>
          <w:fldChar w:fldCharType="end"/>
        </w:r>
      </w:p>
    </w:sdtContent>
  </w:sdt>
  <w:p w:rsidR="00604AE5" w:rsidRDefault="00D8283A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807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04AE5" w:rsidRPr="001D68B8" w:rsidRDefault="00D8283A">
        <w:pPr>
          <w:pStyle w:val="Voettekst"/>
          <w:jc w:val="center"/>
          <w:rPr>
            <w:rFonts w:ascii="Times New Roman" w:hAnsi="Times New Roman" w:cs="Times New Roman"/>
          </w:rPr>
        </w:pPr>
        <w:r w:rsidRPr="001D68B8">
          <w:rPr>
            <w:rFonts w:ascii="Times New Roman" w:hAnsi="Times New Roman" w:cs="Times New Roman"/>
          </w:rPr>
          <w:fldChar w:fldCharType="begin"/>
        </w:r>
        <w:r w:rsidRPr="001D68B8">
          <w:rPr>
            <w:rFonts w:ascii="Times New Roman" w:hAnsi="Times New Roman" w:cs="Times New Roman"/>
          </w:rPr>
          <w:instrText xml:space="preserve"> PAGE   \* MERGEFORMAT </w:instrText>
        </w:r>
        <w:r w:rsidRPr="001D68B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1D68B8">
          <w:rPr>
            <w:rFonts w:ascii="Times New Roman" w:hAnsi="Times New Roman" w:cs="Times New Roman"/>
          </w:rPr>
          <w:fldChar w:fldCharType="end"/>
        </w:r>
      </w:p>
    </w:sdtContent>
  </w:sdt>
  <w:p w:rsidR="00604AE5" w:rsidRDefault="00D8283A">
    <w:pPr>
      <w:pStyle w:val="Voetteks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D8283A"/>
    <w:rsid w:val="00000164"/>
    <w:rsid w:val="00003CD4"/>
    <w:rsid w:val="00003D44"/>
    <w:rsid w:val="00012769"/>
    <w:rsid w:val="0001400C"/>
    <w:rsid w:val="0002217C"/>
    <w:rsid w:val="0002290C"/>
    <w:rsid w:val="00023F6B"/>
    <w:rsid w:val="000305DF"/>
    <w:rsid w:val="00033963"/>
    <w:rsid w:val="00033BEE"/>
    <w:rsid w:val="000407BE"/>
    <w:rsid w:val="00042391"/>
    <w:rsid w:val="000457D4"/>
    <w:rsid w:val="000463E7"/>
    <w:rsid w:val="00046BEA"/>
    <w:rsid w:val="0004747A"/>
    <w:rsid w:val="00050431"/>
    <w:rsid w:val="00053C4E"/>
    <w:rsid w:val="00060C53"/>
    <w:rsid w:val="00073A09"/>
    <w:rsid w:val="00073CE9"/>
    <w:rsid w:val="00073EF9"/>
    <w:rsid w:val="000740A2"/>
    <w:rsid w:val="0007661C"/>
    <w:rsid w:val="00081A54"/>
    <w:rsid w:val="000829BE"/>
    <w:rsid w:val="00082D24"/>
    <w:rsid w:val="0008725E"/>
    <w:rsid w:val="000923DC"/>
    <w:rsid w:val="00092725"/>
    <w:rsid w:val="00092ACD"/>
    <w:rsid w:val="00094B80"/>
    <w:rsid w:val="00095AD4"/>
    <w:rsid w:val="000962AF"/>
    <w:rsid w:val="000A4A0A"/>
    <w:rsid w:val="000A5287"/>
    <w:rsid w:val="000B2F41"/>
    <w:rsid w:val="000B72ED"/>
    <w:rsid w:val="000C2E47"/>
    <w:rsid w:val="000C3A39"/>
    <w:rsid w:val="000C6540"/>
    <w:rsid w:val="000D002B"/>
    <w:rsid w:val="000D6CBF"/>
    <w:rsid w:val="000E0274"/>
    <w:rsid w:val="000E11DA"/>
    <w:rsid w:val="000E3546"/>
    <w:rsid w:val="000E62CF"/>
    <w:rsid w:val="000F117D"/>
    <w:rsid w:val="000F1911"/>
    <w:rsid w:val="000F4719"/>
    <w:rsid w:val="000F701F"/>
    <w:rsid w:val="00102EA0"/>
    <w:rsid w:val="00110461"/>
    <w:rsid w:val="00112E38"/>
    <w:rsid w:val="00112E50"/>
    <w:rsid w:val="00113BEC"/>
    <w:rsid w:val="001142EE"/>
    <w:rsid w:val="0011536C"/>
    <w:rsid w:val="00115628"/>
    <w:rsid w:val="001171FB"/>
    <w:rsid w:val="00122860"/>
    <w:rsid w:val="001233BE"/>
    <w:rsid w:val="001250E0"/>
    <w:rsid w:val="0012541B"/>
    <w:rsid w:val="00125B4A"/>
    <w:rsid w:val="001263C3"/>
    <w:rsid w:val="0012763B"/>
    <w:rsid w:val="001318FD"/>
    <w:rsid w:val="001331D0"/>
    <w:rsid w:val="00135555"/>
    <w:rsid w:val="00137345"/>
    <w:rsid w:val="00137C0C"/>
    <w:rsid w:val="00137E7C"/>
    <w:rsid w:val="001414F7"/>
    <w:rsid w:val="00144C8A"/>
    <w:rsid w:val="001460E6"/>
    <w:rsid w:val="00153229"/>
    <w:rsid w:val="00160CD3"/>
    <w:rsid w:val="00161B36"/>
    <w:rsid w:val="00161FDC"/>
    <w:rsid w:val="0016392B"/>
    <w:rsid w:val="0016594C"/>
    <w:rsid w:val="001741AD"/>
    <w:rsid w:val="00174A0A"/>
    <w:rsid w:val="00177AE8"/>
    <w:rsid w:val="00181636"/>
    <w:rsid w:val="00183CCD"/>
    <w:rsid w:val="001907C1"/>
    <w:rsid w:val="00197E5E"/>
    <w:rsid w:val="001A07E5"/>
    <w:rsid w:val="001A0F74"/>
    <w:rsid w:val="001A279A"/>
    <w:rsid w:val="001B1F40"/>
    <w:rsid w:val="001B1FB8"/>
    <w:rsid w:val="001B2612"/>
    <w:rsid w:val="001B579C"/>
    <w:rsid w:val="001B71BE"/>
    <w:rsid w:val="001C10C9"/>
    <w:rsid w:val="001C1161"/>
    <w:rsid w:val="001C1163"/>
    <w:rsid w:val="001C1469"/>
    <w:rsid w:val="001C1A9E"/>
    <w:rsid w:val="001C29C4"/>
    <w:rsid w:val="001C313D"/>
    <w:rsid w:val="001C4790"/>
    <w:rsid w:val="001C7726"/>
    <w:rsid w:val="001D122A"/>
    <w:rsid w:val="001D638E"/>
    <w:rsid w:val="001D7F21"/>
    <w:rsid w:val="001E0D69"/>
    <w:rsid w:val="001E1E1C"/>
    <w:rsid w:val="001F6F00"/>
    <w:rsid w:val="00200D44"/>
    <w:rsid w:val="00202958"/>
    <w:rsid w:val="00202BBB"/>
    <w:rsid w:val="00202FCC"/>
    <w:rsid w:val="00210315"/>
    <w:rsid w:val="00210E05"/>
    <w:rsid w:val="00211D2D"/>
    <w:rsid w:val="00211FD7"/>
    <w:rsid w:val="00214C67"/>
    <w:rsid w:val="00214E15"/>
    <w:rsid w:val="002158F1"/>
    <w:rsid w:val="00220851"/>
    <w:rsid w:val="00222373"/>
    <w:rsid w:val="00223725"/>
    <w:rsid w:val="002255BA"/>
    <w:rsid w:val="00225CBD"/>
    <w:rsid w:val="00230764"/>
    <w:rsid w:val="00235892"/>
    <w:rsid w:val="00241F30"/>
    <w:rsid w:val="00253B71"/>
    <w:rsid w:val="00256358"/>
    <w:rsid w:val="00257E7D"/>
    <w:rsid w:val="00262D44"/>
    <w:rsid w:val="002660AA"/>
    <w:rsid w:val="00270928"/>
    <w:rsid w:val="002714B1"/>
    <w:rsid w:val="002732E3"/>
    <w:rsid w:val="002735C7"/>
    <w:rsid w:val="00273DEC"/>
    <w:rsid w:val="00281906"/>
    <w:rsid w:val="00285BB3"/>
    <w:rsid w:val="002877FC"/>
    <w:rsid w:val="00291F2B"/>
    <w:rsid w:val="002921E1"/>
    <w:rsid w:val="0029465D"/>
    <w:rsid w:val="002963AA"/>
    <w:rsid w:val="002A16AB"/>
    <w:rsid w:val="002A2000"/>
    <w:rsid w:val="002B0739"/>
    <w:rsid w:val="002B1A9F"/>
    <w:rsid w:val="002B4974"/>
    <w:rsid w:val="002C044E"/>
    <w:rsid w:val="002C1466"/>
    <w:rsid w:val="002C1659"/>
    <w:rsid w:val="002C277F"/>
    <w:rsid w:val="002C31D5"/>
    <w:rsid w:val="002C4F5A"/>
    <w:rsid w:val="002C7212"/>
    <w:rsid w:val="002D069A"/>
    <w:rsid w:val="002D6B06"/>
    <w:rsid w:val="002E04F8"/>
    <w:rsid w:val="002F590F"/>
    <w:rsid w:val="002F7027"/>
    <w:rsid w:val="00300B10"/>
    <w:rsid w:val="0030196B"/>
    <w:rsid w:val="00304439"/>
    <w:rsid w:val="0030452C"/>
    <w:rsid w:val="0031210E"/>
    <w:rsid w:val="00312EF8"/>
    <w:rsid w:val="00312F92"/>
    <w:rsid w:val="00316235"/>
    <w:rsid w:val="00320CA5"/>
    <w:rsid w:val="00321A37"/>
    <w:rsid w:val="0033078C"/>
    <w:rsid w:val="00330D07"/>
    <w:rsid w:val="003313C1"/>
    <w:rsid w:val="00347EF0"/>
    <w:rsid w:val="003500AF"/>
    <w:rsid w:val="00354786"/>
    <w:rsid w:val="0036280A"/>
    <w:rsid w:val="00364E11"/>
    <w:rsid w:val="00366073"/>
    <w:rsid w:val="0036654F"/>
    <w:rsid w:val="003675B3"/>
    <w:rsid w:val="00370595"/>
    <w:rsid w:val="003732E3"/>
    <w:rsid w:val="00373945"/>
    <w:rsid w:val="0038014C"/>
    <w:rsid w:val="0038404B"/>
    <w:rsid w:val="00384111"/>
    <w:rsid w:val="00391D1E"/>
    <w:rsid w:val="00392B30"/>
    <w:rsid w:val="003958AE"/>
    <w:rsid w:val="003A00FD"/>
    <w:rsid w:val="003A24FB"/>
    <w:rsid w:val="003A3EF8"/>
    <w:rsid w:val="003A5A86"/>
    <w:rsid w:val="003A79B1"/>
    <w:rsid w:val="003B028D"/>
    <w:rsid w:val="003B08DC"/>
    <w:rsid w:val="003B221C"/>
    <w:rsid w:val="003B36E3"/>
    <w:rsid w:val="003B5839"/>
    <w:rsid w:val="003B7124"/>
    <w:rsid w:val="003C0C78"/>
    <w:rsid w:val="003C0EFD"/>
    <w:rsid w:val="003C2E6C"/>
    <w:rsid w:val="003D28CA"/>
    <w:rsid w:val="003D60E8"/>
    <w:rsid w:val="003D6530"/>
    <w:rsid w:val="003D6BF6"/>
    <w:rsid w:val="003F5912"/>
    <w:rsid w:val="003F688C"/>
    <w:rsid w:val="004012B7"/>
    <w:rsid w:val="00404BDF"/>
    <w:rsid w:val="00430E1A"/>
    <w:rsid w:val="00450471"/>
    <w:rsid w:val="004506C1"/>
    <w:rsid w:val="00451B9B"/>
    <w:rsid w:val="00455944"/>
    <w:rsid w:val="0046263B"/>
    <w:rsid w:val="004656AE"/>
    <w:rsid w:val="004664DB"/>
    <w:rsid w:val="00466E5A"/>
    <w:rsid w:val="00466ED7"/>
    <w:rsid w:val="00467543"/>
    <w:rsid w:val="004722F8"/>
    <w:rsid w:val="004745CD"/>
    <w:rsid w:val="004763E4"/>
    <w:rsid w:val="00480553"/>
    <w:rsid w:val="00481626"/>
    <w:rsid w:val="004945FA"/>
    <w:rsid w:val="0049717C"/>
    <w:rsid w:val="0049798A"/>
    <w:rsid w:val="004A181E"/>
    <w:rsid w:val="004A2D46"/>
    <w:rsid w:val="004A6057"/>
    <w:rsid w:val="004B0D70"/>
    <w:rsid w:val="004B3630"/>
    <w:rsid w:val="004B5F9D"/>
    <w:rsid w:val="004C4EE1"/>
    <w:rsid w:val="004C7E18"/>
    <w:rsid w:val="004D2DFF"/>
    <w:rsid w:val="004D4331"/>
    <w:rsid w:val="004D4928"/>
    <w:rsid w:val="004D69A8"/>
    <w:rsid w:val="004D7BE9"/>
    <w:rsid w:val="004E5E48"/>
    <w:rsid w:val="004E7F8A"/>
    <w:rsid w:val="004F1E0D"/>
    <w:rsid w:val="004F2D2E"/>
    <w:rsid w:val="004F68E4"/>
    <w:rsid w:val="004F6E00"/>
    <w:rsid w:val="00504D69"/>
    <w:rsid w:val="00515B44"/>
    <w:rsid w:val="0051667A"/>
    <w:rsid w:val="0052179A"/>
    <w:rsid w:val="00523F75"/>
    <w:rsid w:val="00524E1B"/>
    <w:rsid w:val="0052663A"/>
    <w:rsid w:val="00533D6B"/>
    <w:rsid w:val="00534735"/>
    <w:rsid w:val="00540E1A"/>
    <w:rsid w:val="00541B8F"/>
    <w:rsid w:val="00544321"/>
    <w:rsid w:val="00544F8B"/>
    <w:rsid w:val="00545B15"/>
    <w:rsid w:val="005520AE"/>
    <w:rsid w:val="00555DF0"/>
    <w:rsid w:val="005660D1"/>
    <w:rsid w:val="00567459"/>
    <w:rsid w:val="005745B8"/>
    <w:rsid w:val="00577A7D"/>
    <w:rsid w:val="005812AB"/>
    <w:rsid w:val="00581A6E"/>
    <w:rsid w:val="00582119"/>
    <w:rsid w:val="00582C2C"/>
    <w:rsid w:val="005833F6"/>
    <w:rsid w:val="005839DA"/>
    <w:rsid w:val="005900BE"/>
    <w:rsid w:val="00591327"/>
    <w:rsid w:val="005934FA"/>
    <w:rsid w:val="00594F12"/>
    <w:rsid w:val="00597D4D"/>
    <w:rsid w:val="005A7584"/>
    <w:rsid w:val="005B049C"/>
    <w:rsid w:val="005B27EA"/>
    <w:rsid w:val="005B54F3"/>
    <w:rsid w:val="005B583F"/>
    <w:rsid w:val="005C0FF2"/>
    <w:rsid w:val="005C18DD"/>
    <w:rsid w:val="005C7EFA"/>
    <w:rsid w:val="005D0CD1"/>
    <w:rsid w:val="005D0E0C"/>
    <w:rsid w:val="005D170F"/>
    <w:rsid w:val="005D2BEE"/>
    <w:rsid w:val="005D7094"/>
    <w:rsid w:val="005D70F9"/>
    <w:rsid w:val="005E0F6A"/>
    <w:rsid w:val="005E4B0D"/>
    <w:rsid w:val="005E5D08"/>
    <w:rsid w:val="005E7319"/>
    <w:rsid w:val="005E7E06"/>
    <w:rsid w:val="005E7FDA"/>
    <w:rsid w:val="005F082E"/>
    <w:rsid w:val="005F1B4A"/>
    <w:rsid w:val="005F46CC"/>
    <w:rsid w:val="005F516E"/>
    <w:rsid w:val="006015D6"/>
    <w:rsid w:val="00612458"/>
    <w:rsid w:val="00614895"/>
    <w:rsid w:val="0061536A"/>
    <w:rsid w:val="00617454"/>
    <w:rsid w:val="00620EF1"/>
    <w:rsid w:val="006234FE"/>
    <w:rsid w:val="00631FA0"/>
    <w:rsid w:val="0063243A"/>
    <w:rsid w:val="00633DBA"/>
    <w:rsid w:val="00633FED"/>
    <w:rsid w:val="00634EB4"/>
    <w:rsid w:val="006351D7"/>
    <w:rsid w:val="0063535C"/>
    <w:rsid w:val="006459BB"/>
    <w:rsid w:val="0065413E"/>
    <w:rsid w:val="006577CC"/>
    <w:rsid w:val="00657C8D"/>
    <w:rsid w:val="00664245"/>
    <w:rsid w:val="006667C6"/>
    <w:rsid w:val="0066744F"/>
    <w:rsid w:val="0067514D"/>
    <w:rsid w:val="00683590"/>
    <w:rsid w:val="00686245"/>
    <w:rsid w:val="0069124E"/>
    <w:rsid w:val="006953A4"/>
    <w:rsid w:val="00695956"/>
    <w:rsid w:val="0069664A"/>
    <w:rsid w:val="006966BB"/>
    <w:rsid w:val="00696CA7"/>
    <w:rsid w:val="00697671"/>
    <w:rsid w:val="006A029B"/>
    <w:rsid w:val="006A0E56"/>
    <w:rsid w:val="006A5880"/>
    <w:rsid w:val="006A757B"/>
    <w:rsid w:val="006B6EDB"/>
    <w:rsid w:val="006C4FAC"/>
    <w:rsid w:val="006C5138"/>
    <w:rsid w:val="006C68FB"/>
    <w:rsid w:val="006C6CDE"/>
    <w:rsid w:val="006C76F9"/>
    <w:rsid w:val="006D5FF0"/>
    <w:rsid w:val="006D6D91"/>
    <w:rsid w:val="006D7B4F"/>
    <w:rsid w:val="006E1F22"/>
    <w:rsid w:val="006E2762"/>
    <w:rsid w:val="006E2F1D"/>
    <w:rsid w:val="006F130A"/>
    <w:rsid w:val="006F257E"/>
    <w:rsid w:val="006F5835"/>
    <w:rsid w:val="00701363"/>
    <w:rsid w:val="00701573"/>
    <w:rsid w:val="00702E3D"/>
    <w:rsid w:val="00703503"/>
    <w:rsid w:val="00704C1E"/>
    <w:rsid w:val="007112C9"/>
    <w:rsid w:val="007143FB"/>
    <w:rsid w:val="00717059"/>
    <w:rsid w:val="00720DA8"/>
    <w:rsid w:val="00721C2A"/>
    <w:rsid w:val="00723177"/>
    <w:rsid w:val="00724AD6"/>
    <w:rsid w:val="007251CA"/>
    <w:rsid w:val="007266FA"/>
    <w:rsid w:val="00730235"/>
    <w:rsid w:val="0074060E"/>
    <w:rsid w:val="00740790"/>
    <w:rsid w:val="007521B7"/>
    <w:rsid w:val="00755B4E"/>
    <w:rsid w:val="007619CD"/>
    <w:rsid w:val="00762792"/>
    <w:rsid w:val="00762FB1"/>
    <w:rsid w:val="00765057"/>
    <w:rsid w:val="00771058"/>
    <w:rsid w:val="00774178"/>
    <w:rsid w:val="00774654"/>
    <w:rsid w:val="0077644B"/>
    <w:rsid w:val="00780418"/>
    <w:rsid w:val="00780AC9"/>
    <w:rsid w:val="007824D0"/>
    <w:rsid w:val="00783B7E"/>
    <w:rsid w:val="007847FE"/>
    <w:rsid w:val="00785ABF"/>
    <w:rsid w:val="007945CC"/>
    <w:rsid w:val="0079531A"/>
    <w:rsid w:val="00795A5B"/>
    <w:rsid w:val="007A05BB"/>
    <w:rsid w:val="007A0A2F"/>
    <w:rsid w:val="007A21CC"/>
    <w:rsid w:val="007A2FF6"/>
    <w:rsid w:val="007A6151"/>
    <w:rsid w:val="007A720E"/>
    <w:rsid w:val="007A7917"/>
    <w:rsid w:val="007B36ED"/>
    <w:rsid w:val="007B5DBD"/>
    <w:rsid w:val="007B7D98"/>
    <w:rsid w:val="007B7DA3"/>
    <w:rsid w:val="007C1B95"/>
    <w:rsid w:val="007C38DB"/>
    <w:rsid w:val="007C6799"/>
    <w:rsid w:val="007D6D68"/>
    <w:rsid w:val="007D79B8"/>
    <w:rsid w:val="007E031E"/>
    <w:rsid w:val="007E5CA0"/>
    <w:rsid w:val="007E66F3"/>
    <w:rsid w:val="007F0618"/>
    <w:rsid w:val="007F2599"/>
    <w:rsid w:val="007F34DF"/>
    <w:rsid w:val="007F39AC"/>
    <w:rsid w:val="007F7398"/>
    <w:rsid w:val="00800D14"/>
    <w:rsid w:val="008038EC"/>
    <w:rsid w:val="00805677"/>
    <w:rsid w:val="00807B78"/>
    <w:rsid w:val="00812CF8"/>
    <w:rsid w:val="0081354C"/>
    <w:rsid w:val="00815642"/>
    <w:rsid w:val="00815775"/>
    <w:rsid w:val="00835266"/>
    <w:rsid w:val="00840C73"/>
    <w:rsid w:val="00850C2D"/>
    <w:rsid w:val="00853958"/>
    <w:rsid w:val="00854540"/>
    <w:rsid w:val="008550F2"/>
    <w:rsid w:val="0085762D"/>
    <w:rsid w:val="00863823"/>
    <w:rsid w:val="00875D59"/>
    <w:rsid w:val="008762DC"/>
    <w:rsid w:val="008825D0"/>
    <w:rsid w:val="00885085"/>
    <w:rsid w:val="008852A6"/>
    <w:rsid w:val="008941D3"/>
    <w:rsid w:val="00897E5A"/>
    <w:rsid w:val="008A28D8"/>
    <w:rsid w:val="008A3A5C"/>
    <w:rsid w:val="008A57DF"/>
    <w:rsid w:val="008A58D5"/>
    <w:rsid w:val="008B7050"/>
    <w:rsid w:val="008B7230"/>
    <w:rsid w:val="008B73EB"/>
    <w:rsid w:val="008C351A"/>
    <w:rsid w:val="008C543B"/>
    <w:rsid w:val="008C5C89"/>
    <w:rsid w:val="008D764C"/>
    <w:rsid w:val="008E3B5B"/>
    <w:rsid w:val="008E74D0"/>
    <w:rsid w:val="008E79C4"/>
    <w:rsid w:val="008E79E4"/>
    <w:rsid w:val="008F0B5F"/>
    <w:rsid w:val="008F1B68"/>
    <w:rsid w:val="008F5C77"/>
    <w:rsid w:val="00905905"/>
    <w:rsid w:val="00906E0B"/>
    <w:rsid w:val="00913294"/>
    <w:rsid w:val="009134F5"/>
    <w:rsid w:val="00921563"/>
    <w:rsid w:val="0092161A"/>
    <w:rsid w:val="00922CFA"/>
    <w:rsid w:val="009239B4"/>
    <w:rsid w:val="00926522"/>
    <w:rsid w:val="00926D6F"/>
    <w:rsid w:val="0092740E"/>
    <w:rsid w:val="00927B8F"/>
    <w:rsid w:val="00940018"/>
    <w:rsid w:val="00940EDC"/>
    <w:rsid w:val="0094149F"/>
    <w:rsid w:val="0094400E"/>
    <w:rsid w:val="00944909"/>
    <w:rsid w:val="0094540C"/>
    <w:rsid w:val="00946702"/>
    <w:rsid w:val="00951FEF"/>
    <w:rsid w:val="00953525"/>
    <w:rsid w:val="00957E6D"/>
    <w:rsid w:val="00960D91"/>
    <w:rsid w:val="00960E07"/>
    <w:rsid w:val="00963171"/>
    <w:rsid w:val="0096611B"/>
    <w:rsid w:val="009725C3"/>
    <w:rsid w:val="009768CA"/>
    <w:rsid w:val="009802BE"/>
    <w:rsid w:val="009858FC"/>
    <w:rsid w:val="00990EE6"/>
    <w:rsid w:val="00991938"/>
    <w:rsid w:val="00993FF2"/>
    <w:rsid w:val="009941F9"/>
    <w:rsid w:val="009A00A3"/>
    <w:rsid w:val="009A48EF"/>
    <w:rsid w:val="009A6C40"/>
    <w:rsid w:val="009A7DED"/>
    <w:rsid w:val="009B0B0A"/>
    <w:rsid w:val="009B1693"/>
    <w:rsid w:val="009B3792"/>
    <w:rsid w:val="009B6BB9"/>
    <w:rsid w:val="009B7C3B"/>
    <w:rsid w:val="009C17C3"/>
    <w:rsid w:val="009C1ECD"/>
    <w:rsid w:val="009C2545"/>
    <w:rsid w:val="009C262A"/>
    <w:rsid w:val="009C3766"/>
    <w:rsid w:val="009C66EA"/>
    <w:rsid w:val="009D14DC"/>
    <w:rsid w:val="009D7B2B"/>
    <w:rsid w:val="009E06E9"/>
    <w:rsid w:val="009E1825"/>
    <w:rsid w:val="009F71FD"/>
    <w:rsid w:val="00A00699"/>
    <w:rsid w:val="00A0294A"/>
    <w:rsid w:val="00A11A66"/>
    <w:rsid w:val="00A127B6"/>
    <w:rsid w:val="00A155A4"/>
    <w:rsid w:val="00A16671"/>
    <w:rsid w:val="00A177CC"/>
    <w:rsid w:val="00A23D75"/>
    <w:rsid w:val="00A26DE9"/>
    <w:rsid w:val="00A3518C"/>
    <w:rsid w:val="00A44BC2"/>
    <w:rsid w:val="00A455A5"/>
    <w:rsid w:val="00A54983"/>
    <w:rsid w:val="00A56994"/>
    <w:rsid w:val="00A569C9"/>
    <w:rsid w:val="00A600BA"/>
    <w:rsid w:val="00A62341"/>
    <w:rsid w:val="00A66EDD"/>
    <w:rsid w:val="00A70287"/>
    <w:rsid w:val="00A71EF8"/>
    <w:rsid w:val="00A77FBF"/>
    <w:rsid w:val="00A8254C"/>
    <w:rsid w:val="00A85570"/>
    <w:rsid w:val="00A85C7C"/>
    <w:rsid w:val="00A95A20"/>
    <w:rsid w:val="00A95C8B"/>
    <w:rsid w:val="00A9605A"/>
    <w:rsid w:val="00A9723D"/>
    <w:rsid w:val="00AA087D"/>
    <w:rsid w:val="00AB0918"/>
    <w:rsid w:val="00AB452B"/>
    <w:rsid w:val="00AB4D8B"/>
    <w:rsid w:val="00AB62F8"/>
    <w:rsid w:val="00AC10C7"/>
    <w:rsid w:val="00AC1B2F"/>
    <w:rsid w:val="00AC5C20"/>
    <w:rsid w:val="00AD3216"/>
    <w:rsid w:val="00AD32E8"/>
    <w:rsid w:val="00AD400F"/>
    <w:rsid w:val="00AD4906"/>
    <w:rsid w:val="00AE0921"/>
    <w:rsid w:val="00AE69AC"/>
    <w:rsid w:val="00AE76C8"/>
    <w:rsid w:val="00AF0AAE"/>
    <w:rsid w:val="00AF2639"/>
    <w:rsid w:val="00AF3124"/>
    <w:rsid w:val="00AF40B2"/>
    <w:rsid w:val="00B0156A"/>
    <w:rsid w:val="00B073D8"/>
    <w:rsid w:val="00B11103"/>
    <w:rsid w:val="00B11182"/>
    <w:rsid w:val="00B20423"/>
    <w:rsid w:val="00B220C1"/>
    <w:rsid w:val="00B23C01"/>
    <w:rsid w:val="00B2482B"/>
    <w:rsid w:val="00B24C1B"/>
    <w:rsid w:val="00B25F0C"/>
    <w:rsid w:val="00B2751B"/>
    <w:rsid w:val="00B27E8B"/>
    <w:rsid w:val="00B33F20"/>
    <w:rsid w:val="00B44120"/>
    <w:rsid w:val="00B44CE7"/>
    <w:rsid w:val="00B46661"/>
    <w:rsid w:val="00B4780E"/>
    <w:rsid w:val="00B50A63"/>
    <w:rsid w:val="00B51632"/>
    <w:rsid w:val="00B54CFA"/>
    <w:rsid w:val="00B56131"/>
    <w:rsid w:val="00B57B8F"/>
    <w:rsid w:val="00B57D3C"/>
    <w:rsid w:val="00B633FC"/>
    <w:rsid w:val="00B64A93"/>
    <w:rsid w:val="00B6538B"/>
    <w:rsid w:val="00B700FC"/>
    <w:rsid w:val="00B72BF8"/>
    <w:rsid w:val="00B74D93"/>
    <w:rsid w:val="00B81617"/>
    <w:rsid w:val="00B8349E"/>
    <w:rsid w:val="00B8485A"/>
    <w:rsid w:val="00B86310"/>
    <w:rsid w:val="00B8740E"/>
    <w:rsid w:val="00B945B9"/>
    <w:rsid w:val="00BA4D69"/>
    <w:rsid w:val="00BB0CCE"/>
    <w:rsid w:val="00BB210C"/>
    <w:rsid w:val="00BB7933"/>
    <w:rsid w:val="00BC054C"/>
    <w:rsid w:val="00BC16D7"/>
    <w:rsid w:val="00BC192A"/>
    <w:rsid w:val="00BC2CD9"/>
    <w:rsid w:val="00BC33FD"/>
    <w:rsid w:val="00BC7618"/>
    <w:rsid w:val="00BD05FA"/>
    <w:rsid w:val="00BD5979"/>
    <w:rsid w:val="00BD6C7F"/>
    <w:rsid w:val="00BE04D6"/>
    <w:rsid w:val="00BE0CDE"/>
    <w:rsid w:val="00BE5342"/>
    <w:rsid w:val="00BE613B"/>
    <w:rsid w:val="00BF0FD2"/>
    <w:rsid w:val="00BF11AA"/>
    <w:rsid w:val="00BF500C"/>
    <w:rsid w:val="00BF6692"/>
    <w:rsid w:val="00C001E4"/>
    <w:rsid w:val="00C0171C"/>
    <w:rsid w:val="00C020F5"/>
    <w:rsid w:val="00C15B0E"/>
    <w:rsid w:val="00C15C9A"/>
    <w:rsid w:val="00C161A4"/>
    <w:rsid w:val="00C2182C"/>
    <w:rsid w:val="00C23BDB"/>
    <w:rsid w:val="00C24BA2"/>
    <w:rsid w:val="00C2553D"/>
    <w:rsid w:val="00C25949"/>
    <w:rsid w:val="00C25C8F"/>
    <w:rsid w:val="00C2644B"/>
    <w:rsid w:val="00C26A02"/>
    <w:rsid w:val="00C275D0"/>
    <w:rsid w:val="00C31CD1"/>
    <w:rsid w:val="00C3397B"/>
    <w:rsid w:val="00C4226E"/>
    <w:rsid w:val="00C43109"/>
    <w:rsid w:val="00C43AEE"/>
    <w:rsid w:val="00C44969"/>
    <w:rsid w:val="00C4573B"/>
    <w:rsid w:val="00C517C8"/>
    <w:rsid w:val="00C54FF3"/>
    <w:rsid w:val="00C56ADD"/>
    <w:rsid w:val="00C5746E"/>
    <w:rsid w:val="00C75BCC"/>
    <w:rsid w:val="00C80646"/>
    <w:rsid w:val="00C83A1D"/>
    <w:rsid w:val="00C83D49"/>
    <w:rsid w:val="00C842C0"/>
    <w:rsid w:val="00C87CF5"/>
    <w:rsid w:val="00C90C6E"/>
    <w:rsid w:val="00C917DC"/>
    <w:rsid w:val="00C9364F"/>
    <w:rsid w:val="00CA0CB1"/>
    <w:rsid w:val="00CA2DDC"/>
    <w:rsid w:val="00CA3010"/>
    <w:rsid w:val="00CB07E2"/>
    <w:rsid w:val="00CB0920"/>
    <w:rsid w:val="00CB3204"/>
    <w:rsid w:val="00CB49E6"/>
    <w:rsid w:val="00CB4C60"/>
    <w:rsid w:val="00CD21AC"/>
    <w:rsid w:val="00CD6C19"/>
    <w:rsid w:val="00CE0665"/>
    <w:rsid w:val="00CE0E56"/>
    <w:rsid w:val="00CE1BF3"/>
    <w:rsid w:val="00CE4907"/>
    <w:rsid w:val="00CE58EF"/>
    <w:rsid w:val="00CF1924"/>
    <w:rsid w:val="00CF4FDE"/>
    <w:rsid w:val="00CF6EDC"/>
    <w:rsid w:val="00D00123"/>
    <w:rsid w:val="00D006B2"/>
    <w:rsid w:val="00D013B9"/>
    <w:rsid w:val="00D0165C"/>
    <w:rsid w:val="00D0221F"/>
    <w:rsid w:val="00D032A6"/>
    <w:rsid w:val="00D0392A"/>
    <w:rsid w:val="00D07BD0"/>
    <w:rsid w:val="00D10D84"/>
    <w:rsid w:val="00D12C3C"/>
    <w:rsid w:val="00D15BF7"/>
    <w:rsid w:val="00D16FE6"/>
    <w:rsid w:val="00D23481"/>
    <w:rsid w:val="00D23A81"/>
    <w:rsid w:val="00D23BD7"/>
    <w:rsid w:val="00D25533"/>
    <w:rsid w:val="00D3046C"/>
    <w:rsid w:val="00D31DF5"/>
    <w:rsid w:val="00D3477C"/>
    <w:rsid w:val="00D3591D"/>
    <w:rsid w:val="00D3715F"/>
    <w:rsid w:val="00D37A64"/>
    <w:rsid w:val="00D41800"/>
    <w:rsid w:val="00D45C80"/>
    <w:rsid w:val="00D509AC"/>
    <w:rsid w:val="00D51D61"/>
    <w:rsid w:val="00D55B3E"/>
    <w:rsid w:val="00D56C3E"/>
    <w:rsid w:val="00D6087D"/>
    <w:rsid w:val="00D62187"/>
    <w:rsid w:val="00D664FF"/>
    <w:rsid w:val="00D66A83"/>
    <w:rsid w:val="00D8158F"/>
    <w:rsid w:val="00D8283A"/>
    <w:rsid w:val="00D8702E"/>
    <w:rsid w:val="00D903B6"/>
    <w:rsid w:val="00DA1A8C"/>
    <w:rsid w:val="00DA3AEE"/>
    <w:rsid w:val="00DA3DA7"/>
    <w:rsid w:val="00DA5C0D"/>
    <w:rsid w:val="00DA6CE0"/>
    <w:rsid w:val="00DA7057"/>
    <w:rsid w:val="00DB1B92"/>
    <w:rsid w:val="00DC0096"/>
    <w:rsid w:val="00DC1E04"/>
    <w:rsid w:val="00DC3FBE"/>
    <w:rsid w:val="00DC5C65"/>
    <w:rsid w:val="00DD00BD"/>
    <w:rsid w:val="00DD1A6C"/>
    <w:rsid w:val="00DD6A02"/>
    <w:rsid w:val="00DE561B"/>
    <w:rsid w:val="00DE6C41"/>
    <w:rsid w:val="00DE7C4D"/>
    <w:rsid w:val="00DF1198"/>
    <w:rsid w:val="00DF14DD"/>
    <w:rsid w:val="00DF4D82"/>
    <w:rsid w:val="00DF5DCE"/>
    <w:rsid w:val="00DF7E62"/>
    <w:rsid w:val="00E038D4"/>
    <w:rsid w:val="00E045C8"/>
    <w:rsid w:val="00E05AD3"/>
    <w:rsid w:val="00E05F62"/>
    <w:rsid w:val="00E06199"/>
    <w:rsid w:val="00E160B2"/>
    <w:rsid w:val="00E162EE"/>
    <w:rsid w:val="00E23FF8"/>
    <w:rsid w:val="00E277BC"/>
    <w:rsid w:val="00E344EF"/>
    <w:rsid w:val="00E35C97"/>
    <w:rsid w:val="00E415B5"/>
    <w:rsid w:val="00E52519"/>
    <w:rsid w:val="00E56149"/>
    <w:rsid w:val="00E606F1"/>
    <w:rsid w:val="00E60DFD"/>
    <w:rsid w:val="00E615C4"/>
    <w:rsid w:val="00E71BA9"/>
    <w:rsid w:val="00E7303D"/>
    <w:rsid w:val="00E753E6"/>
    <w:rsid w:val="00E75F1F"/>
    <w:rsid w:val="00E771E6"/>
    <w:rsid w:val="00E77D30"/>
    <w:rsid w:val="00E8401A"/>
    <w:rsid w:val="00E8717B"/>
    <w:rsid w:val="00E924D5"/>
    <w:rsid w:val="00E94FCA"/>
    <w:rsid w:val="00E95852"/>
    <w:rsid w:val="00E96011"/>
    <w:rsid w:val="00E96CE0"/>
    <w:rsid w:val="00EA4D39"/>
    <w:rsid w:val="00EA7C92"/>
    <w:rsid w:val="00EB4D8C"/>
    <w:rsid w:val="00EB5D73"/>
    <w:rsid w:val="00EB6887"/>
    <w:rsid w:val="00EC311D"/>
    <w:rsid w:val="00EC32BE"/>
    <w:rsid w:val="00ED2346"/>
    <w:rsid w:val="00ED5624"/>
    <w:rsid w:val="00EE317F"/>
    <w:rsid w:val="00EE3A59"/>
    <w:rsid w:val="00EE3AF0"/>
    <w:rsid w:val="00EE4026"/>
    <w:rsid w:val="00EF1D54"/>
    <w:rsid w:val="00EF6368"/>
    <w:rsid w:val="00F018E4"/>
    <w:rsid w:val="00F02FDB"/>
    <w:rsid w:val="00F1043D"/>
    <w:rsid w:val="00F13B9F"/>
    <w:rsid w:val="00F144C3"/>
    <w:rsid w:val="00F20C41"/>
    <w:rsid w:val="00F26DBA"/>
    <w:rsid w:val="00F2701A"/>
    <w:rsid w:val="00F2782C"/>
    <w:rsid w:val="00F30E04"/>
    <w:rsid w:val="00F31422"/>
    <w:rsid w:val="00F3206C"/>
    <w:rsid w:val="00F32AD3"/>
    <w:rsid w:val="00F37A8B"/>
    <w:rsid w:val="00F37BA9"/>
    <w:rsid w:val="00F428AF"/>
    <w:rsid w:val="00F452B2"/>
    <w:rsid w:val="00F47D4E"/>
    <w:rsid w:val="00F50DD0"/>
    <w:rsid w:val="00F52837"/>
    <w:rsid w:val="00F54D6E"/>
    <w:rsid w:val="00F57105"/>
    <w:rsid w:val="00F60C89"/>
    <w:rsid w:val="00F62E44"/>
    <w:rsid w:val="00F650E2"/>
    <w:rsid w:val="00F65AD8"/>
    <w:rsid w:val="00F710B2"/>
    <w:rsid w:val="00F751AC"/>
    <w:rsid w:val="00F77C1B"/>
    <w:rsid w:val="00F8041F"/>
    <w:rsid w:val="00F8526B"/>
    <w:rsid w:val="00F85F69"/>
    <w:rsid w:val="00F8783F"/>
    <w:rsid w:val="00F92C9F"/>
    <w:rsid w:val="00F934D7"/>
    <w:rsid w:val="00FA043B"/>
    <w:rsid w:val="00FA61C0"/>
    <w:rsid w:val="00FB1027"/>
    <w:rsid w:val="00FB14C4"/>
    <w:rsid w:val="00FB1BA6"/>
    <w:rsid w:val="00FB3B38"/>
    <w:rsid w:val="00FB4D65"/>
    <w:rsid w:val="00FB5E46"/>
    <w:rsid w:val="00FC1151"/>
    <w:rsid w:val="00FC2BF7"/>
    <w:rsid w:val="00FC35B6"/>
    <w:rsid w:val="00FD0256"/>
    <w:rsid w:val="00FD6334"/>
    <w:rsid w:val="00FD7E16"/>
    <w:rsid w:val="00FE00DB"/>
    <w:rsid w:val="00FE1908"/>
    <w:rsid w:val="00FE2997"/>
    <w:rsid w:val="00FE4208"/>
    <w:rsid w:val="00FE4336"/>
    <w:rsid w:val="00FE6B7C"/>
    <w:rsid w:val="00FE7062"/>
    <w:rsid w:val="00FE71E2"/>
    <w:rsid w:val="00FE7F58"/>
    <w:rsid w:val="00FF3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283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8283A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D82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283A"/>
  </w:style>
  <w:style w:type="table" w:styleId="Tabelraster">
    <w:name w:val="Table Grid"/>
    <w:basedOn w:val="Standaardtabel"/>
    <w:uiPriority w:val="59"/>
    <w:rsid w:val="00D828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ukje Bouma</dc:creator>
  <cp:lastModifiedBy>Sjoukje Bouma</cp:lastModifiedBy>
  <cp:revision>1</cp:revision>
  <dcterms:created xsi:type="dcterms:W3CDTF">2017-07-03T09:49:00Z</dcterms:created>
  <dcterms:modified xsi:type="dcterms:W3CDTF">2017-07-03T09:51:00Z</dcterms:modified>
</cp:coreProperties>
</file>